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039769" w14:textId="77777777" w:rsidR="005D25DA" w:rsidRDefault="00000000">
      <w:pPr>
        <w:spacing w:line="480" w:lineRule="auto"/>
        <w:rPr>
          <w:rFonts w:ascii="Times New Roman" w:hAnsi="Times New Roman" w:cs="Times New Roman"/>
          <w:b/>
          <w:bCs/>
          <w:sz w:val="24"/>
          <w:szCs w:val="24"/>
        </w:rPr>
      </w:pPr>
      <w:r>
        <w:rPr>
          <w:rFonts w:ascii="Times New Roman" w:hAnsi="Times New Roman" w:cs="Times New Roman"/>
          <w:b/>
          <w:bCs/>
          <w:sz w:val="24"/>
          <w:szCs w:val="24"/>
        </w:rPr>
        <w:t>ICEVmF9458 characterization</w:t>
      </w:r>
    </w:p>
    <w:p w14:paraId="21D46BE4" w14:textId="77777777" w:rsidR="005D25DA" w:rsidRDefault="00000000">
      <w:pPr>
        <w:spacing w:line="480" w:lineRule="auto"/>
        <w:rPr>
          <w:rFonts w:ascii="Times New Roman" w:hAnsi="Times New Roman" w:cs="Times New Roman"/>
          <w:sz w:val="24"/>
          <w:szCs w:val="24"/>
        </w:rPr>
      </w:pPr>
      <w:r>
        <w:rPr>
          <w:rFonts w:ascii="Times New Roman" w:hAnsi="Times New Roman" w:cs="Times New Roman"/>
          <w:sz w:val="24"/>
          <w:szCs w:val="24"/>
        </w:rPr>
        <w:t>ICEVmF9458 was located on chromosome I of the GCA_009764025.1 genome from position 1,329,031 to 1,479,336 bp, with a size of 150,306 bp, and GC content (43.4%) similar to the genome (46.3%). It was possible to identify a direct repeat (DR) of 12 bp (5'-TGTGTCCATTTT-3') in the intergenic region of both ends. Although common in ICEs, this was not inserted into a tRNA gene [1], but between the exodeoxyribonuclease I (</w:t>
      </w:r>
      <w:proofErr w:type="spellStart"/>
      <w:r>
        <w:rPr>
          <w:rFonts w:ascii="Times New Roman" w:hAnsi="Times New Roman" w:cs="Times New Roman"/>
          <w:i/>
          <w:iCs/>
          <w:sz w:val="24"/>
          <w:szCs w:val="24"/>
        </w:rPr>
        <w:t>sbc</w:t>
      </w:r>
      <w:r>
        <w:rPr>
          <w:rFonts w:ascii="Times New Roman" w:hAnsi="Times New Roman" w:cs="Times New Roman"/>
          <w:sz w:val="24"/>
          <w:szCs w:val="24"/>
        </w:rPr>
        <w:t>B</w:t>
      </w:r>
      <w:proofErr w:type="spellEnd"/>
      <w:r>
        <w:rPr>
          <w:rFonts w:ascii="Times New Roman" w:hAnsi="Times New Roman" w:cs="Times New Roman"/>
          <w:sz w:val="24"/>
          <w:szCs w:val="24"/>
        </w:rPr>
        <w:t>) and L-cystine transporter (</w:t>
      </w:r>
      <w:proofErr w:type="spellStart"/>
      <w:r>
        <w:rPr>
          <w:rFonts w:ascii="Times New Roman" w:hAnsi="Times New Roman" w:cs="Times New Roman"/>
          <w:i/>
          <w:iCs/>
          <w:sz w:val="24"/>
          <w:szCs w:val="24"/>
        </w:rPr>
        <w:t>tcy</w:t>
      </w:r>
      <w:r>
        <w:rPr>
          <w:rFonts w:ascii="Times New Roman" w:hAnsi="Times New Roman" w:cs="Times New Roman"/>
          <w:sz w:val="24"/>
          <w:szCs w:val="24"/>
        </w:rPr>
        <w:t>P</w:t>
      </w:r>
      <w:proofErr w:type="spellEnd"/>
      <w:r>
        <w:rPr>
          <w:rFonts w:ascii="Times New Roman" w:hAnsi="Times New Roman" w:cs="Times New Roman"/>
          <w:sz w:val="24"/>
          <w:szCs w:val="24"/>
        </w:rPr>
        <w:t>) genes (</w:t>
      </w:r>
      <w:r w:rsidRPr="008F666A">
        <w:rPr>
          <w:rFonts w:ascii="Times New Roman" w:hAnsi="Times New Roman" w:cs="Times New Roman"/>
          <w:sz w:val="24"/>
          <w:szCs w:val="24"/>
        </w:rPr>
        <w:t>Figure S1</w:t>
      </w:r>
      <w:r>
        <w:rPr>
          <w:rFonts w:ascii="Times New Roman" w:hAnsi="Times New Roman" w:cs="Times New Roman"/>
          <w:sz w:val="24"/>
          <w:szCs w:val="24"/>
        </w:rPr>
        <w:t xml:space="preserve">). </w:t>
      </w:r>
    </w:p>
    <w:p w14:paraId="6D3BCE03" w14:textId="77777777" w:rsidR="005D25DA" w:rsidRDefault="00000000">
      <w:pPr>
        <w:spacing w:line="480" w:lineRule="auto"/>
        <w:rPr>
          <w:rFonts w:ascii="Times New Roman" w:hAnsi="Times New Roman" w:cs="Times New Roman"/>
          <w:sz w:val="24"/>
          <w:szCs w:val="24"/>
        </w:rPr>
      </w:pPr>
      <w:r>
        <w:rPr>
          <w:rFonts w:ascii="Times New Roman" w:hAnsi="Times New Roman" w:cs="Times New Roman"/>
          <w:sz w:val="24"/>
          <w:szCs w:val="24"/>
        </w:rPr>
        <w:t>The T3SS2 region of this ICE was located at position 1,375,555 to 1,406,014 bp, including the structural (</w:t>
      </w:r>
      <w:r>
        <w:rPr>
          <w:rFonts w:ascii="Times New Roman" w:hAnsi="Times New Roman" w:cs="Times New Roman"/>
          <w:i/>
          <w:iCs/>
          <w:sz w:val="24"/>
          <w:szCs w:val="24"/>
        </w:rPr>
        <w:t>vsc</w:t>
      </w:r>
      <w:r>
        <w:rPr>
          <w:rFonts w:ascii="Times New Roman" w:hAnsi="Times New Roman" w:cs="Times New Roman"/>
          <w:sz w:val="24"/>
          <w:szCs w:val="24"/>
        </w:rPr>
        <w:t xml:space="preserve">J2/U2/Q2/R2/T2/C2/N2/S2, </w:t>
      </w:r>
      <w:r>
        <w:rPr>
          <w:rFonts w:ascii="Times New Roman" w:hAnsi="Times New Roman" w:cs="Times New Roman"/>
          <w:i/>
          <w:iCs/>
          <w:sz w:val="24"/>
          <w:szCs w:val="24"/>
        </w:rPr>
        <w:t>vcr</w:t>
      </w:r>
      <w:r>
        <w:rPr>
          <w:rFonts w:ascii="Times New Roman" w:hAnsi="Times New Roman" w:cs="Times New Roman"/>
          <w:sz w:val="24"/>
          <w:szCs w:val="24"/>
        </w:rPr>
        <w:t>D2) and effector (</w:t>
      </w:r>
      <w:proofErr w:type="spellStart"/>
      <w:r>
        <w:rPr>
          <w:rFonts w:ascii="Times New Roman" w:hAnsi="Times New Roman" w:cs="Times New Roman"/>
          <w:i/>
          <w:iCs/>
          <w:sz w:val="24"/>
          <w:szCs w:val="24"/>
        </w:rPr>
        <w:t>vop</w:t>
      </w:r>
      <w:r>
        <w:rPr>
          <w:rFonts w:ascii="Times New Roman" w:hAnsi="Times New Roman" w:cs="Times New Roman"/>
          <w:sz w:val="24"/>
          <w:szCs w:val="24"/>
        </w:rPr>
        <w:t>L</w:t>
      </w:r>
      <w:proofErr w:type="spellEnd"/>
      <w:r>
        <w:rPr>
          <w:rFonts w:ascii="Times New Roman" w:hAnsi="Times New Roman" w:cs="Times New Roman"/>
          <w:sz w:val="24"/>
          <w:szCs w:val="24"/>
        </w:rPr>
        <w:t xml:space="preserve">/B2/D2/Z) genes. In addition, the </w:t>
      </w:r>
      <w:proofErr w:type="spellStart"/>
      <w:r>
        <w:rPr>
          <w:rFonts w:ascii="Times New Roman" w:hAnsi="Times New Roman" w:cs="Times New Roman"/>
          <w:i/>
          <w:iCs/>
          <w:sz w:val="24"/>
          <w:szCs w:val="24"/>
        </w:rPr>
        <w:t>vtr</w:t>
      </w:r>
      <w:r>
        <w:rPr>
          <w:rFonts w:ascii="Times New Roman" w:hAnsi="Times New Roman" w:cs="Times New Roman"/>
          <w:sz w:val="24"/>
          <w:szCs w:val="24"/>
        </w:rPr>
        <w:t>A</w:t>
      </w:r>
      <w:proofErr w:type="spellEnd"/>
      <w:r>
        <w:rPr>
          <w:rFonts w:ascii="Times New Roman" w:hAnsi="Times New Roman" w:cs="Times New Roman"/>
          <w:sz w:val="24"/>
          <w:szCs w:val="24"/>
        </w:rPr>
        <w:t xml:space="preserve"> (regulator), </w:t>
      </w:r>
      <w:r>
        <w:rPr>
          <w:rFonts w:ascii="Times New Roman" w:hAnsi="Times New Roman" w:cs="Times New Roman"/>
          <w:i/>
          <w:iCs/>
          <w:sz w:val="24"/>
          <w:szCs w:val="24"/>
        </w:rPr>
        <w:t>tdh</w:t>
      </w:r>
      <w:r>
        <w:rPr>
          <w:rFonts w:ascii="Times New Roman" w:hAnsi="Times New Roman" w:cs="Times New Roman"/>
          <w:sz w:val="24"/>
          <w:szCs w:val="24"/>
        </w:rPr>
        <w:t xml:space="preserve"> (toxin), and </w:t>
      </w:r>
      <w:proofErr w:type="spellStart"/>
      <w:r>
        <w:rPr>
          <w:rFonts w:ascii="Times New Roman" w:hAnsi="Times New Roman" w:cs="Times New Roman"/>
          <w:i/>
          <w:iCs/>
          <w:sz w:val="24"/>
          <w:szCs w:val="24"/>
        </w:rPr>
        <w:t>vop</w:t>
      </w:r>
      <w:r>
        <w:rPr>
          <w:rFonts w:ascii="Times New Roman" w:hAnsi="Times New Roman" w:cs="Times New Roman"/>
          <w:sz w:val="24"/>
          <w:szCs w:val="24"/>
        </w:rPr>
        <w:t>C</w:t>
      </w:r>
      <w:proofErr w:type="spellEnd"/>
      <w:r>
        <w:rPr>
          <w:rFonts w:ascii="Times New Roman" w:hAnsi="Times New Roman" w:cs="Times New Roman"/>
          <w:sz w:val="24"/>
          <w:szCs w:val="24"/>
        </w:rPr>
        <w:t xml:space="preserve"> (effector) genes were in the vicinity of this T3SS (</w:t>
      </w:r>
      <w:r w:rsidRPr="008F666A">
        <w:rPr>
          <w:rFonts w:ascii="Times New Roman" w:hAnsi="Times New Roman" w:cs="Times New Roman"/>
          <w:sz w:val="24"/>
          <w:szCs w:val="24"/>
        </w:rPr>
        <w:t>Figure S1</w:t>
      </w:r>
      <w:r>
        <w:rPr>
          <w:rFonts w:ascii="Times New Roman" w:hAnsi="Times New Roman" w:cs="Times New Roman"/>
          <w:sz w:val="24"/>
          <w:szCs w:val="24"/>
        </w:rPr>
        <w:t xml:space="preserve">, segment II). In contrast to </w:t>
      </w:r>
      <w:r>
        <w:rPr>
          <w:rFonts w:ascii="Times New Roman" w:hAnsi="Times New Roman" w:cs="Times New Roman"/>
          <w:i/>
          <w:iCs/>
          <w:sz w:val="24"/>
          <w:szCs w:val="24"/>
        </w:rPr>
        <w:t>V. parahaemolyticus</w:t>
      </w:r>
      <w:r>
        <w:rPr>
          <w:rFonts w:ascii="Times New Roman" w:hAnsi="Times New Roman" w:cs="Times New Roman"/>
          <w:sz w:val="24"/>
          <w:szCs w:val="24"/>
        </w:rPr>
        <w:t xml:space="preserve"> T3SS2 [2], this T3SS2 was on chromosome I. Blasting this T3SS2 segment, it showed high coverage (~92-100%) and identity (~97%) with several </w:t>
      </w:r>
      <w:r>
        <w:rPr>
          <w:rFonts w:ascii="Times New Roman" w:hAnsi="Times New Roman" w:cs="Times New Roman"/>
          <w:i/>
          <w:iCs/>
          <w:sz w:val="24"/>
          <w:szCs w:val="24"/>
        </w:rPr>
        <w:t>V. cholerae</w:t>
      </w:r>
      <w:r>
        <w:rPr>
          <w:rFonts w:ascii="Times New Roman" w:hAnsi="Times New Roman" w:cs="Times New Roman"/>
          <w:sz w:val="24"/>
          <w:szCs w:val="24"/>
        </w:rPr>
        <w:t xml:space="preserve"> non-01/non-o139, including the </w:t>
      </w:r>
      <w:r>
        <w:rPr>
          <w:rFonts w:ascii="Times New Roman" w:hAnsi="Times New Roman" w:cs="Times New Roman"/>
          <w:i/>
          <w:iCs/>
          <w:sz w:val="24"/>
          <w:szCs w:val="24"/>
        </w:rPr>
        <w:t>V. cholerae</w:t>
      </w:r>
      <w:r>
        <w:rPr>
          <w:rFonts w:ascii="Times New Roman" w:hAnsi="Times New Roman" w:cs="Times New Roman"/>
          <w:sz w:val="24"/>
          <w:szCs w:val="24"/>
        </w:rPr>
        <w:t xml:space="preserve"> SL5Y, AM-19226, and 10432-62 genomes. Thus, corroborating with the phylogeny where this T3SS2α was more related to </w:t>
      </w:r>
      <w:r>
        <w:rPr>
          <w:rFonts w:ascii="Times New Roman" w:hAnsi="Times New Roman" w:cs="Times New Roman"/>
          <w:i/>
          <w:iCs/>
          <w:sz w:val="24"/>
          <w:szCs w:val="24"/>
        </w:rPr>
        <w:t>V. cholerae</w:t>
      </w:r>
      <w:r>
        <w:rPr>
          <w:rFonts w:ascii="Times New Roman" w:hAnsi="Times New Roman" w:cs="Times New Roman"/>
          <w:sz w:val="24"/>
          <w:szCs w:val="24"/>
        </w:rPr>
        <w:t xml:space="preserve"> than to </w:t>
      </w:r>
      <w:r>
        <w:rPr>
          <w:rFonts w:ascii="Times New Roman" w:hAnsi="Times New Roman" w:cs="Times New Roman"/>
          <w:i/>
          <w:iCs/>
          <w:sz w:val="24"/>
          <w:szCs w:val="24"/>
        </w:rPr>
        <w:t>V. parahaemolyticus</w:t>
      </w:r>
      <w:r>
        <w:rPr>
          <w:rFonts w:ascii="Times New Roman" w:hAnsi="Times New Roman" w:cs="Times New Roman"/>
          <w:sz w:val="24"/>
          <w:szCs w:val="24"/>
        </w:rPr>
        <w:t xml:space="preserve"> (Figure </w:t>
      </w:r>
      <w:r w:rsidRPr="008F666A">
        <w:rPr>
          <w:rFonts w:ascii="Times New Roman" w:hAnsi="Times New Roman" w:cs="Times New Roman"/>
          <w:sz w:val="24"/>
          <w:szCs w:val="24"/>
        </w:rPr>
        <w:t>2</w:t>
      </w:r>
      <w:r>
        <w:rPr>
          <w:rFonts w:ascii="Times New Roman" w:hAnsi="Times New Roman" w:cs="Times New Roman"/>
          <w:sz w:val="24"/>
          <w:szCs w:val="24"/>
        </w:rPr>
        <w:t xml:space="preserve">). But unlike the </w:t>
      </w:r>
      <w:r>
        <w:rPr>
          <w:rFonts w:ascii="Times New Roman" w:hAnsi="Times New Roman" w:cs="Times New Roman"/>
          <w:i/>
          <w:iCs/>
          <w:sz w:val="24"/>
          <w:szCs w:val="24"/>
        </w:rPr>
        <w:t>V. cholerae</w:t>
      </w:r>
      <w:r>
        <w:rPr>
          <w:rFonts w:ascii="Times New Roman" w:hAnsi="Times New Roman" w:cs="Times New Roman"/>
          <w:sz w:val="24"/>
          <w:szCs w:val="24"/>
        </w:rPr>
        <w:t xml:space="preserve"> AM-19226 genome, ICEVmF9458 presented the </w:t>
      </w:r>
      <w:proofErr w:type="spellStart"/>
      <w:r>
        <w:rPr>
          <w:rFonts w:ascii="Times New Roman" w:hAnsi="Times New Roman" w:cs="Times New Roman"/>
          <w:i/>
          <w:iCs/>
          <w:sz w:val="24"/>
          <w:szCs w:val="24"/>
        </w:rPr>
        <w:t>vsc</w:t>
      </w:r>
      <w:r>
        <w:rPr>
          <w:rFonts w:ascii="Times New Roman" w:hAnsi="Times New Roman" w:cs="Times New Roman"/>
          <w:sz w:val="24"/>
          <w:szCs w:val="24"/>
        </w:rPr>
        <w:t>S</w:t>
      </w:r>
      <w:proofErr w:type="spellEnd"/>
      <w:r>
        <w:rPr>
          <w:rFonts w:ascii="Times New Roman" w:hAnsi="Times New Roman" w:cs="Times New Roman"/>
          <w:sz w:val="24"/>
          <w:szCs w:val="24"/>
        </w:rPr>
        <w:t xml:space="preserve"> gene [3].</w:t>
      </w:r>
    </w:p>
    <w:p w14:paraId="2A5B2E2B" w14:textId="77777777" w:rsidR="005D25DA" w:rsidRDefault="00000000">
      <w:pPr>
        <w:spacing w:line="480" w:lineRule="auto"/>
        <w:rPr>
          <w:rFonts w:ascii="Times New Roman" w:hAnsi="Times New Roman" w:cs="Times New Roman"/>
          <w:sz w:val="24"/>
          <w:szCs w:val="24"/>
        </w:rPr>
      </w:pPr>
      <w:r>
        <w:rPr>
          <w:rFonts w:ascii="Times New Roman" w:hAnsi="Times New Roman" w:cs="Times New Roman"/>
          <w:sz w:val="24"/>
          <w:szCs w:val="24"/>
        </w:rPr>
        <w:t xml:space="preserve">The conjugative module of this ICE covers a region of 30,213 bp from 1,439,744 to 1,469,956 bp, being composed of </w:t>
      </w:r>
      <w:proofErr w:type="spellStart"/>
      <w:r>
        <w:rPr>
          <w:rFonts w:ascii="Times New Roman" w:hAnsi="Times New Roman" w:cs="Times New Roman"/>
          <w:i/>
          <w:iCs/>
          <w:sz w:val="24"/>
          <w:szCs w:val="24"/>
        </w:rPr>
        <w:t>tra</w:t>
      </w:r>
      <w:r>
        <w:rPr>
          <w:rFonts w:ascii="Times New Roman" w:hAnsi="Times New Roman" w:cs="Times New Roman"/>
          <w:sz w:val="24"/>
          <w:szCs w:val="24"/>
        </w:rPr>
        <w:t>I</w:t>
      </w:r>
      <w:proofErr w:type="spellEnd"/>
      <w:r>
        <w:rPr>
          <w:rFonts w:ascii="Times New Roman" w:hAnsi="Times New Roman" w:cs="Times New Roman"/>
          <w:sz w:val="24"/>
          <w:szCs w:val="24"/>
        </w:rPr>
        <w:t xml:space="preserve"> (MOBF), </w:t>
      </w:r>
      <w:proofErr w:type="spellStart"/>
      <w:r>
        <w:rPr>
          <w:rFonts w:ascii="Times New Roman" w:hAnsi="Times New Roman" w:cs="Times New Roman"/>
          <w:i/>
          <w:iCs/>
          <w:sz w:val="24"/>
          <w:szCs w:val="24"/>
        </w:rPr>
        <w:t>tra</w:t>
      </w:r>
      <w:r>
        <w:rPr>
          <w:rFonts w:ascii="Times New Roman" w:hAnsi="Times New Roman" w:cs="Times New Roman"/>
          <w:sz w:val="24"/>
          <w:szCs w:val="24"/>
        </w:rPr>
        <w:t>ABCDEFGHKLNUVW</w:t>
      </w:r>
      <w:proofErr w:type="spellEnd"/>
      <w:r>
        <w:rPr>
          <w:rFonts w:ascii="Times New Roman" w:hAnsi="Times New Roman" w:cs="Times New Roman"/>
          <w:sz w:val="24"/>
          <w:szCs w:val="24"/>
        </w:rPr>
        <w:t xml:space="preserve">, and </w:t>
      </w:r>
      <w:proofErr w:type="spellStart"/>
      <w:r>
        <w:rPr>
          <w:rFonts w:ascii="Times New Roman" w:hAnsi="Times New Roman" w:cs="Times New Roman"/>
          <w:i/>
          <w:iCs/>
          <w:sz w:val="24"/>
          <w:szCs w:val="24"/>
        </w:rPr>
        <w:t>trb</w:t>
      </w:r>
      <w:r>
        <w:rPr>
          <w:rFonts w:ascii="Times New Roman" w:hAnsi="Times New Roman" w:cs="Times New Roman"/>
          <w:sz w:val="24"/>
          <w:szCs w:val="24"/>
        </w:rPr>
        <w:t>CI</w:t>
      </w:r>
      <w:proofErr w:type="spellEnd"/>
      <w:r>
        <w:rPr>
          <w:rFonts w:ascii="Times New Roman" w:hAnsi="Times New Roman" w:cs="Times New Roman"/>
          <w:sz w:val="24"/>
          <w:szCs w:val="24"/>
        </w:rPr>
        <w:t xml:space="preserve"> (</w:t>
      </w:r>
      <w:r w:rsidRPr="008F666A">
        <w:rPr>
          <w:rFonts w:ascii="Times New Roman" w:hAnsi="Times New Roman" w:cs="Times New Roman"/>
          <w:sz w:val="24"/>
          <w:szCs w:val="24"/>
        </w:rPr>
        <w:t>Figure S1</w:t>
      </w:r>
      <w:r>
        <w:rPr>
          <w:rFonts w:ascii="Times New Roman" w:hAnsi="Times New Roman" w:cs="Times New Roman"/>
          <w:sz w:val="24"/>
          <w:szCs w:val="24"/>
        </w:rPr>
        <w:t xml:space="preserve">, segment III). Furthermore, a toxin/antitoxin system from the </w:t>
      </w:r>
      <w:proofErr w:type="spellStart"/>
      <w:r>
        <w:rPr>
          <w:rFonts w:ascii="Times New Roman" w:hAnsi="Times New Roman" w:cs="Times New Roman"/>
          <w:sz w:val="24"/>
          <w:szCs w:val="24"/>
        </w:rPr>
        <w:t>slvT</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slvA</w:t>
      </w:r>
      <w:proofErr w:type="spellEnd"/>
      <w:r>
        <w:rPr>
          <w:rFonts w:ascii="Times New Roman" w:hAnsi="Times New Roman" w:cs="Times New Roman"/>
          <w:sz w:val="24"/>
          <w:szCs w:val="24"/>
        </w:rPr>
        <w:t xml:space="preserve"> family was observed in this module. Blastn analysis of this conjugative region only showed hits below 19% coverage with other Vibrio species. Curiously, the best hits were with </w:t>
      </w:r>
      <w:r>
        <w:rPr>
          <w:rFonts w:ascii="Times New Roman" w:hAnsi="Times New Roman" w:cs="Times New Roman"/>
          <w:i/>
          <w:iCs/>
          <w:sz w:val="24"/>
          <w:szCs w:val="24"/>
        </w:rPr>
        <w:t>V. parahaemolyticus</w:t>
      </w:r>
      <w:r>
        <w:rPr>
          <w:rFonts w:ascii="Times New Roman" w:hAnsi="Times New Roman" w:cs="Times New Roman"/>
          <w:sz w:val="24"/>
          <w:szCs w:val="24"/>
        </w:rPr>
        <w:t xml:space="preserve"> plasmids (pHLD-202006, </w:t>
      </w:r>
      <w:proofErr w:type="spellStart"/>
      <w:r>
        <w:rPr>
          <w:rFonts w:ascii="Times New Roman" w:hAnsi="Times New Roman" w:cs="Times New Roman"/>
          <w:sz w:val="24"/>
          <w:szCs w:val="24"/>
        </w:rPr>
        <w:t>pHLD</w:t>
      </w:r>
      <w:proofErr w:type="spellEnd"/>
      <w:r>
        <w:rPr>
          <w:rFonts w:ascii="Times New Roman" w:hAnsi="Times New Roman" w:cs="Times New Roman"/>
          <w:sz w:val="24"/>
          <w:szCs w:val="24"/>
        </w:rPr>
        <w:t xml:space="preserve">, pva2), showing 18% coverage and 73.51% identity with the </w:t>
      </w:r>
      <w:proofErr w:type="spellStart"/>
      <w:r>
        <w:rPr>
          <w:rFonts w:ascii="Times New Roman" w:hAnsi="Times New Roman" w:cs="Times New Roman"/>
          <w:i/>
          <w:iCs/>
          <w:sz w:val="24"/>
          <w:szCs w:val="24"/>
        </w:rPr>
        <w:t>tra</w:t>
      </w:r>
      <w:r>
        <w:rPr>
          <w:rFonts w:ascii="Times New Roman" w:hAnsi="Times New Roman" w:cs="Times New Roman"/>
          <w:sz w:val="24"/>
          <w:szCs w:val="24"/>
        </w:rPr>
        <w:t>I</w:t>
      </w:r>
      <w:proofErr w:type="spellEnd"/>
      <w:r>
        <w:rPr>
          <w:rFonts w:ascii="Times New Roman" w:hAnsi="Times New Roman" w:cs="Times New Roman"/>
          <w:sz w:val="24"/>
          <w:szCs w:val="24"/>
        </w:rPr>
        <w:t xml:space="preserve"> gene.</w:t>
      </w:r>
    </w:p>
    <w:p w14:paraId="070702D0" w14:textId="59CCFBE4" w:rsidR="005D25DA" w:rsidRDefault="00000000">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Moreover, this ICE showed a high density of transposase genes, such as IS630, IS481, IS5, IS66, IS110, IS21, IS1182 and IS256, suggesting that an ancestral GI probably acquired integrative and conjugative modules to become an ICE. In fact, the VPaI-7 lacked the integrase </w:t>
      </w:r>
      <w:r w:rsidR="008F666A">
        <w:rPr>
          <w:rFonts w:ascii="Times New Roman" w:hAnsi="Times New Roman" w:cs="Times New Roman"/>
          <w:sz w:val="24"/>
          <w:szCs w:val="24"/>
        </w:rPr>
        <w:t>gene,</w:t>
      </w:r>
      <w:r>
        <w:rPr>
          <w:rFonts w:ascii="Times New Roman" w:hAnsi="Times New Roman" w:cs="Times New Roman"/>
          <w:sz w:val="24"/>
          <w:szCs w:val="24"/>
        </w:rPr>
        <w:t xml:space="preserve"> and its region is characterized by the presence of multiple transposase genes [4].</w:t>
      </w:r>
    </w:p>
    <w:p w14:paraId="33039B36" w14:textId="77777777" w:rsidR="005D25DA" w:rsidRDefault="00000000">
      <w:pPr>
        <w:spacing w:line="480" w:lineRule="auto"/>
        <w:rPr>
          <w:rFonts w:ascii="Times New Roman" w:hAnsi="Times New Roman" w:cs="Times New Roman"/>
          <w:sz w:val="24"/>
          <w:szCs w:val="24"/>
        </w:rPr>
      </w:pPr>
      <w:r>
        <w:rPr>
          <w:rFonts w:ascii="Times New Roman" w:hAnsi="Times New Roman" w:cs="Times New Roman"/>
          <w:sz w:val="24"/>
          <w:szCs w:val="24"/>
        </w:rPr>
        <w:t xml:space="preserve">Some similarity of this ICE was observed in the GCA_008083965.1 genome, however, it was spliced into multiple contigs. Interestingly, the conjugative region was identified with high coverage and identity (~98%) in this genome, but the T3SS region (neighboring the conjugative region) was related to </w:t>
      </w:r>
      <w:r>
        <w:rPr>
          <w:rFonts w:ascii="Times New Roman" w:hAnsi="Times New Roman" w:cs="Times New Roman"/>
          <w:i/>
          <w:iCs/>
          <w:sz w:val="24"/>
          <w:szCs w:val="24"/>
        </w:rPr>
        <w:t>V. parahaemolyticus</w:t>
      </w:r>
      <w:r>
        <w:rPr>
          <w:rFonts w:ascii="Times New Roman" w:hAnsi="Times New Roman" w:cs="Times New Roman"/>
          <w:sz w:val="24"/>
          <w:szCs w:val="24"/>
        </w:rPr>
        <w:t xml:space="preserve"> (~92-97% coverage and ~97% identity). Indeed, although GCA_009764025.1 and GCA_008083965.1 belonged to the same lineage (Figure 1), the T3SSα phylogeny grouped them with sequences from </w:t>
      </w:r>
      <w:r>
        <w:rPr>
          <w:rFonts w:ascii="Times New Roman" w:hAnsi="Times New Roman" w:cs="Times New Roman"/>
          <w:i/>
          <w:iCs/>
          <w:sz w:val="24"/>
          <w:szCs w:val="24"/>
        </w:rPr>
        <w:t>V. cholerae</w:t>
      </w:r>
      <w:r>
        <w:rPr>
          <w:rFonts w:ascii="Times New Roman" w:hAnsi="Times New Roman" w:cs="Times New Roman"/>
          <w:sz w:val="24"/>
          <w:szCs w:val="24"/>
        </w:rPr>
        <w:t xml:space="preserve"> and </w:t>
      </w:r>
      <w:r>
        <w:rPr>
          <w:rFonts w:ascii="Times New Roman" w:hAnsi="Times New Roman" w:cs="Times New Roman"/>
          <w:i/>
          <w:iCs/>
          <w:sz w:val="24"/>
          <w:szCs w:val="24"/>
        </w:rPr>
        <w:t>V. parahaemolyticus</w:t>
      </w:r>
      <w:r>
        <w:rPr>
          <w:rFonts w:ascii="Times New Roman" w:hAnsi="Times New Roman" w:cs="Times New Roman"/>
          <w:sz w:val="24"/>
          <w:szCs w:val="24"/>
        </w:rPr>
        <w:t xml:space="preserve">, respectively (Figure </w:t>
      </w:r>
      <w:r w:rsidRPr="008F666A">
        <w:rPr>
          <w:rFonts w:ascii="Times New Roman" w:hAnsi="Times New Roman" w:cs="Times New Roman"/>
          <w:sz w:val="24"/>
          <w:szCs w:val="24"/>
        </w:rPr>
        <w:t>2</w:t>
      </w:r>
      <w:r>
        <w:rPr>
          <w:rFonts w:ascii="Times New Roman" w:hAnsi="Times New Roman" w:cs="Times New Roman"/>
          <w:sz w:val="24"/>
          <w:szCs w:val="24"/>
        </w:rPr>
        <w:t>).</w:t>
      </w:r>
    </w:p>
    <w:p w14:paraId="2C66428E" w14:textId="77777777" w:rsidR="005D25DA" w:rsidRDefault="00000000">
      <w:pPr>
        <w:spacing w:line="480" w:lineRule="auto"/>
        <w:rPr>
          <w:rFonts w:ascii="Times New Roman" w:hAnsi="Times New Roman" w:cs="Times New Roman"/>
          <w:sz w:val="24"/>
          <w:szCs w:val="24"/>
        </w:rPr>
      </w:pPr>
      <w:r>
        <w:rPr>
          <w:rFonts w:ascii="Times New Roman" w:hAnsi="Times New Roman" w:cs="Times New Roman"/>
          <w:sz w:val="24"/>
          <w:szCs w:val="24"/>
        </w:rPr>
        <w:t xml:space="preserve">All these characteristics make ICEVmF9458 unique in relation to other ICEs in public databases, where some similarity was only observed in the T3SS2 region. Furthermore, this is the first ICE ever characterized in </w:t>
      </w:r>
      <w:r>
        <w:rPr>
          <w:rFonts w:ascii="Times New Roman" w:hAnsi="Times New Roman" w:cs="Times New Roman"/>
          <w:i/>
          <w:iCs/>
          <w:sz w:val="24"/>
          <w:szCs w:val="24"/>
        </w:rPr>
        <w:t>V. mimicus</w:t>
      </w:r>
      <w:r>
        <w:rPr>
          <w:rFonts w:ascii="Times New Roman" w:hAnsi="Times New Roman" w:cs="Times New Roman"/>
          <w:sz w:val="24"/>
          <w:szCs w:val="24"/>
        </w:rPr>
        <w:t xml:space="preserve">, while several ICEs have been described in </w:t>
      </w:r>
      <w:r>
        <w:rPr>
          <w:rFonts w:ascii="Times New Roman" w:hAnsi="Times New Roman" w:cs="Times New Roman"/>
          <w:i/>
          <w:iCs/>
          <w:sz w:val="24"/>
          <w:szCs w:val="24"/>
        </w:rPr>
        <w:t>Vibrio cholerae</w:t>
      </w:r>
      <w:r>
        <w:rPr>
          <w:rFonts w:ascii="Times New Roman" w:hAnsi="Times New Roman" w:cs="Times New Roman"/>
          <w:sz w:val="24"/>
          <w:szCs w:val="24"/>
        </w:rPr>
        <w:t xml:space="preserve"> [5].</w:t>
      </w:r>
    </w:p>
    <w:p w14:paraId="6A14168D" w14:textId="77777777" w:rsidR="005D25DA" w:rsidRDefault="005D25DA">
      <w:pPr>
        <w:spacing w:line="480" w:lineRule="auto"/>
        <w:rPr>
          <w:rFonts w:ascii="Times New Roman" w:hAnsi="Times New Roman" w:cs="Times New Roman"/>
          <w:sz w:val="24"/>
          <w:szCs w:val="24"/>
        </w:rPr>
      </w:pPr>
    </w:p>
    <w:p w14:paraId="1FB21EAE" w14:textId="77777777" w:rsidR="005D25DA" w:rsidRDefault="00000000">
      <w:pPr>
        <w:spacing w:line="480" w:lineRule="auto"/>
        <w:rPr>
          <w:rFonts w:ascii="Times New Roman" w:hAnsi="Times New Roman" w:cs="Times New Roman"/>
          <w:b/>
          <w:bCs/>
          <w:sz w:val="24"/>
          <w:szCs w:val="24"/>
          <w:lang w:val="pt-PT"/>
        </w:rPr>
      </w:pPr>
      <w:r>
        <w:rPr>
          <w:rFonts w:ascii="Times New Roman" w:hAnsi="Times New Roman" w:cs="Times New Roman"/>
          <w:b/>
          <w:bCs/>
          <w:sz w:val="24"/>
          <w:szCs w:val="24"/>
          <w:lang w:val="pt-PT"/>
        </w:rPr>
        <w:t>References</w:t>
      </w:r>
    </w:p>
    <w:p w14:paraId="0F4FAB91" w14:textId="77777777" w:rsidR="005D25DA" w:rsidRDefault="00000000">
      <w:pPr>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 xml:space="preserve">Cury J, </w:t>
      </w:r>
      <w:proofErr w:type="spellStart"/>
      <w:r>
        <w:rPr>
          <w:rFonts w:ascii="Times New Roman" w:hAnsi="Times New Roman" w:cs="Times New Roman"/>
          <w:sz w:val="24"/>
          <w:szCs w:val="24"/>
        </w:rPr>
        <w:t>Touchon</w:t>
      </w:r>
      <w:proofErr w:type="spellEnd"/>
      <w:r>
        <w:rPr>
          <w:rFonts w:ascii="Times New Roman" w:hAnsi="Times New Roman" w:cs="Times New Roman"/>
          <w:sz w:val="24"/>
          <w:szCs w:val="24"/>
        </w:rPr>
        <w:t xml:space="preserve"> M, Rocha EPC. Integrative and conjugative elements and their hosts: composition, distribution and organization. Nucleic Acids Res. 2017;45(15):8943-8956. doi:10.1093/</w:t>
      </w:r>
      <w:proofErr w:type="spellStart"/>
      <w:r>
        <w:rPr>
          <w:rFonts w:ascii="Times New Roman" w:hAnsi="Times New Roman" w:cs="Times New Roman"/>
          <w:sz w:val="24"/>
          <w:szCs w:val="24"/>
        </w:rPr>
        <w:t>nar</w:t>
      </w:r>
      <w:proofErr w:type="spellEnd"/>
      <w:r>
        <w:rPr>
          <w:rFonts w:ascii="Times New Roman" w:hAnsi="Times New Roman" w:cs="Times New Roman"/>
          <w:sz w:val="24"/>
          <w:szCs w:val="24"/>
        </w:rPr>
        <w:t>/gkx607</w:t>
      </w:r>
    </w:p>
    <w:p w14:paraId="7E758F8C" w14:textId="77777777" w:rsidR="005D25DA" w:rsidRDefault="00000000">
      <w:pPr>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lang w:val="pt-BR"/>
        </w:rPr>
        <w:t xml:space="preserve">Okada N, Iida T, Park KS, Goto N, </w:t>
      </w:r>
      <w:proofErr w:type="spellStart"/>
      <w:r>
        <w:rPr>
          <w:rFonts w:ascii="Times New Roman" w:hAnsi="Times New Roman" w:cs="Times New Roman"/>
          <w:sz w:val="24"/>
          <w:szCs w:val="24"/>
          <w:lang w:val="pt-BR"/>
        </w:rPr>
        <w:t>Yasunaga</w:t>
      </w:r>
      <w:proofErr w:type="spellEnd"/>
      <w:r>
        <w:rPr>
          <w:rFonts w:ascii="Times New Roman" w:hAnsi="Times New Roman" w:cs="Times New Roman"/>
          <w:sz w:val="24"/>
          <w:szCs w:val="24"/>
          <w:lang w:val="pt-BR"/>
        </w:rPr>
        <w:t xml:space="preserve"> T, </w:t>
      </w:r>
      <w:proofErr w:type="spellStart"/>
      <w:r>
        <w:rPr>
          <w:rFonts w:ascii="Times New Roman" w:hAnsi="Times New Roman" w:cs="Times New Roman"/>
          <w:sz w:val="24"/>
          <w:szCs w:val="24"/>
          <w:lang w:val="pt-BR"/>
        </w:rPr>
        <w:t>Hiyoshi</w:t>
      </w:r>
      <w:proofErr w:type="spellEnd"/>
      <w:r>
        <w:rPr>
          <w:rFonts w:ascii="Times New Roman" w:hAnsi="Times New Roman" w:cs="Times New Roman"/>
          <w:sz w:val="24"/>
          <w:szCs w:val="24"/>
          <w:lang w:val="pt-BR"/>
        </w:rPr>
        <w:t xml:space="preserve"> H, et al. </w:t>
      </w:r>
      <w:r>
        <w:rPr>
          <w:rFonts w:ascii="Times New Roman" w:hAnsi="Times New Roman" w:cs="Times New Roman"/>
          <w:sz w:val="24"/>
          <w:szCs w:val="24"/>
        </w:rPr>
        <w:t xml:space="preserve">Identification and characterization of a novel type III secretion system in trh-positive Vibrio </w:t>
      </w:r>
      <w:r>
        <w:rPr>
          <w:rFonts w:ascii="Times New Roman" w:hAnsi="Times New Roman" w:cs="Times New Roman"/>
          <w:sz w:val="24"/>
          <w:szCs w:val="24"/>
        </w:rPr>
        <w:lastRenderedPageBreak/>
        <w:t>parahaemolyticus strain TH3996 reveal genetic lineage and diversity of pathogenic machinery beyond the species level. Infect Immun. 2009;77(2):904-913. doi:10.1128/IAI.01184-08</w:t>
      </w:r>
    </w:p>
    <w:p w14:paraId="7F10DEB3" w14:textId="77777777" w:rsidR="005D25DA" w:rsidRDefault="00000000">
      <w:pPr>
        <w:numPr>
          <w:ilvl w:val="0"/>
          <w:numId w:val="1"/>
        </w:num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Dziejman</w:t>
      </w:r>
      <w:proofErr w:type="spellEnd"/>
      <w:r>
        <w:rPr>
          <w:rFonts w:ascii="Times New Roman" w:hAnsi="Times New Roman" w:cs="Times New Roman"/>
          <w:sz w:val="24"/>
          <w:szCs w:val="24"/>
        </w:rPr>
        <w:t xml:space="preserve"> M, </w:t>
      </w:r>
      <w:proofErr w:type="spellStart"/>
      <w:r>
        <w:rPr>
          <w:rFonts w:ascii="Times New Roman" w:hAnsi="Times New Roman" w:cs="Times New Roman"/>
          <w:sz w:val="24"/>
          <w:szCs w:val="24"/>
        </w:rPr>
        <w:t>Serruto</w:t>
      </w:r>
      <w:proofErr w:type="spellEnd"/>
      <w:r>
        <w:rPr>
          <w:rFonts w:ascii="Times New Roman" w:hAnsi="Times New Roman" w:cs="Times New Roman"/>
          <w:sz w:val="24"/>
          <w:szCs w:val="24"/>
        </w:rPr>
        <w:t xml:space="preserve"> D, Tam VC, Sturtevant D, </w:t>
      </w:r>
      <w:proofErr w:type="spellStart"/>
      <w:r>
        <w:rPr>
          <w:rFonts w:ascii="Times New Roman" w:hAnsi="Times New Roman" w:cs="Times New Roman"/>
          <w:sz w:val="24"/>
          <w:szCs w:val="24"/>
        </w:rPr>
        <w:t>Diraphat</w:t>
      </w:r>
      <w:proofErr w:type="spellEnd"/>
      <w:r>
        <w:rPr>
          <w:rFonts w:ascii="Times New Roman" w:hAnsi="Times New Roman" w:cs="Times New Roman"/>
          <w:sz w:val="24"/>
          <w:szCs w:val="24"/>
        </w:rPr>
        <w:t xml:space="preserve"> P, Faruque SM, et al. Genomic characterization of non-O1, non-O139 Vibrio cholerae reveals genes for a type III secretion system. Proc Natl </w:t>
      </w:r>
      <w:proofErr w:type="spellStart"/>
      <w:r>
        <w:rPr>
          <w:rFonts w:ascii="Times New Roman" w:hAnsi="Times New Roman" w:cs="Times New Roman"/>
          <w:sz w:val="24"/>
          <w:szCs w:val="24"/>
        </w:rPr>
        <w:t>Acad</w:t>
      </w:r>
      <w:proofErr w:type="spellEnd"/>
      <w:r>
        <w:rPr>
          <w:rFonts w:ascii="Times New Roman" w:hAnsi="Times New Roman" w:cs="Times New Roman"/>
          <w:sz w:val="24"/>
          <w:szCs w:val="24"/>
        </w:rPr>
        <w:t xml:space="preserve"> Sci U S A. 2005;102(9):3465-3470. doi:10.1073/pnas.0409918102</w:t>
      </w:r>
    </w:p>
    <w:p w14:paraId="453C6825" w14:textId="77777777" w:rsidR="005D25DA" w:rsidRDefault="00000000">
      <w:pPr>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Hurley CC, Quirke A, Reen FJ, Boyd EF. Four genomic islands that mark post-1995 pandemic Vibrio parahaemolyticus isolates. BMC Genomics. 2006;7:104. Published 2006 May 3. doi:10.1186/1471-2164-7-104</w:t>
      </w:r>
    </w:p>
    <w:p w14:paraId="39743BAB" w14:textId="77777777" w:rsidR="005D25DA" w:rsidRDefault="00000000">
      <w:pPr>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lang w:val="pt-BR"/>
        </w:rPr>
        <w:t xml:space="preserve">Marin MA, Fonseca EL, Andrade BN, Cabral AC, Vicente AC. </w:t>
      </w:r>
      <w:r>
        <w:rPr>
          <w:rFonts w:ascii="Times New Roman" w:hAnsi="Times New Roman" w:cs="Times New Roman"/>
          <w:sz w:val="24"/>
          <w:szCs w:val="24"/>
        </w:rPr>
        <w:t xml:space="preserve">Worldwide occurrence of integrative conjugative element encoding multidrug resistance determinants in epidemic Vibrio cholerae O1. </w:t>
      </w:r>
      <w:proofErr w:type="spellStart"/>
      <w:r>
        <w:rPr>
          <w:rFonts w:ascii="Times New Roman" w:hAnsi="Times New Roman" w:cs="Times New Roman"/>
          <w:sz w:val="24"/>
          <w:szCs w:val="24"/>
        </w:rPr>
        <w:t>PLoS</w:t>
      </w:r>
      <w:proofErr w:type="spellEnd"/>
      <w:r>
        <w:rPr>
          <w:rFonts w:ascii="Times New Roman" w:hAnsi="Times New Roman" w:cs="Times New Roman"/>
          <w:sz w:val="24"/>
          <w:szCs w:val="24"/>
        </w:rPr>
        <w:t xml:space="preserve"> One. 2014;9(9):e108728. Published 2014 Sep 29. doi:10.1371/journal.pone.0108728</w:t>
      </w:r>
    </w:p>
    <w:p w14:paraId="3B21DC00" w14:textId="77777777" w:rsidR="005D25DA" w:rsidRDefault="005D25DA">
      <w:pPr>
        <w:spacing w:line="480" w:lineRule="auto"/>
        <w:rPr>
          <w:rFonts w:ascii="Times New Roman" w:hAnsi="Times New Roman" w:cs="Times New Roman"/>
          <w:sz w:val="24"/>
          <w:szCs w:val="24"/>
        </w:rPr>
      </w:pPr>
    </w:p>
    <w:p w14:paraId="1D01AD6A" w14:textId="77777777" w:rsidR="005D25DA" w:rsidRDefault="00000000">
      <w:pPr>
        <w:spacing w:line="480" w:lineRule="auto"/>
        <w:rPr>
          <w:rFonts w:ascii="Times New Roman" w:hAnsi="Times New Roman" w:cs="Times New Roman"/>
          <w:b/>
          <w:bCs/>
          <w:sz w:val="24"/>
          <w:szCs w:val="24"/>
          <w:lang w:val="pt-PT"/>
        </w:rPr>
      </w:pPr>
      <w:r>
        <w:rPr>
          <w:rFonts w:ascii="Times New Roman" w:hAnsi="Times New Roman" w:cs="Times New Roman"/>
          <w:b/>
          <w:bCs/>
          <w:sz w:val="24"/>
          <w:szCs w:val="24"/>
          <w:lang w:val="pt-PT"/>
        </w:rPr>
        <w:t>Figure legends</w:t>
      </w:r>
    </w:p>
    <w:p w14:paraId="646684F0" w14:textId="77777777" w:rsidR="005D25DA" w:rsidRDefault="00000000">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Figure </w:t>
      </w:r>
      <w:r w:rsidRPr="008F666A">
        <w:rPr>
          <w:rFonts w:ascii="Times New Roman" w:hAnsi="Times New Roman" w:cs="Times New Roman"/>
          <w:b/>
          <w:bCs/>
          <w:sz w:val="24"/>
          <w:szCs w:val="24"/>
        </w:rPr>
        <w:t>S1</w:t>
      </w:r>
      <w:r>
        <w:rPr>
          <w:rFonts w:ascii="Times New Roman" w:hAnsi="Times New Roman" w:cs="Times New Roman"/>
          <w:b/>
          <w:bCs/>
          <w:sz w:val="24"/>
          <w:szCs w:val="24"/>
        </w:rPr>
        <w:t xml:space="preserve">. </w:t>
      </w:r>
      <w:r>
        <w:rPr>
          <w:rFonts w:ascii="Times New Roman" w:hAnsi="Times New Roman" w:cs="Times New Roman"/>
          <w:sz w:val="24"/>
          <w:szCs w:val="24"/>
        </w:rPr>
        <w:t>Genomic schematic of ICEVmF9458. The genetic synteny of ICEVmF9458 highlights the main regions: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integrase (dark blue arrow); (ii) T3SS2 gene cluster (yellow arrows) and </w:t>
      </w:r>
      <w:r>
        <w:rPr>
          <w:rFonts w:ascii="Times New Roman" w:hAnsi="Times New Roman" w:cs="Times New Roman"/>
          <w:i/>
          <w:iCs/>
          <w:sz w:val="24"/>
          <w:szCs w:val="24"/>
        </w:rPr>
        <w:t>tdh</w:t>
      </w:r>
      <w:r>
        <w:rPr>
          <w:rFonts w:ascii="Times New Roman" w:hAnsi="Times New Roman" w:cs="Times New Roman"/>
          <w:sz w:val="24"/>
          <w:szCs w:val="24"/>
        </w:rPr>
        <w:t xml:space="preserve"> gene (green arrow); (III) genes related to conjugation (pink arrows). Transposase, toxin/antitoxin, and other putative genes are represented by orange, light blue, and gray arrows.</w:t>
      </w:r>
    </w:p>
    <w:sectPr w:rsidR="005D25DA">
      <w:pgSz w:w="11906" w:h="16838"/>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81FC03" w14:textId="77777777" w:rsidR="00A73BCC" w:rsidRDefault="00A73BCC">
      <w:pPr>
        <w:spacing w:line="240" w:lineRule="auto"/>
      </w:pPr>
      <w:r>
        <w:separator/>
      </w:r>
    </w:p>
  </w:endnote>
  <w:endnote w:type="continuationSeparator" w:id="0">
    <w:p w14:paraId="0517A345" w14:textId="77777777" w:rsidR="00A73BCC" w:rsidRDefault="00A73B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A6ED18" w14:textId="77777777" w:rsidR="00A73BCC" w:rsidRDefault="00A73BCC">
      <w:pPr>
        <w:spacing w:line="240" w:lineRule="auto"/>
      </w:pPr>
      <w:r>
        <w:separator/>
      </w:r>
    </w:p>
  </w:footnote>
  <w:footnote w:type="continuationSeparator" w:id="0">
    <w:p w14:paraId="58C2CB17" w14:textId="77777777" w:rsidR="00A73BCC" w:rsidRDefault="00A73BC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B7DF7CA"/>
    <w:multiLevelType w:val="singleLevel"/>
    <w:tmpl w:val="7B7DF7CA"/>
    <w:lvl w:ilvl="0">
      <w:start w:val="1"/>
      <w:numFmt w:val="decimal"/>
      <w:suff w:val="space"/>
      <w:lvlText w:val="%1."/>
      <w:lvlJc w:val="left"/>
    </w:lvl>
  </w:abstractNum>
  <w:num w:numId="1" w16cid:durableId="17987174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defaultTabStop w:val="420"/>
  <w:hyphenationZone w:val="425"/>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A27"/>
    <w:rsid w:val="879D1025"/>
    <w:rsid w:val="93F3E279"/>
    <w:rsid w:val="93F797D2"/>
    <w:rsid w:val="979F00A3"/>
    <w:rsid w:val="9DFE18B1"/>
    <w:rsid w:val="9EFFD6FB"/>
    <w:rsid w:val="ABE54545"/>
    <w:rsid w:val="ACFDA32D"/>
    <w:rsid w:val="AF1FE45F"/>
    <w:rsid w:val="AFB34B9E"/>
    <w:rsid w:val="B73F3470"/>
    <w:rsid w:val="B77F28F8"/>
    <w:rsid w:val="BB9F06C4"/>
    <w:rsid w:val="BD7D68A8"/>
    <w:rsid w:val="BF9B78DC"/>
    <w:rsid w:val="BFF7BFF6"/>
    <w:rsid w:val="BFFF93B9"/>
    <w:rsid w:val="C7B5977B"/>
    <w:rsid w:val="CBF2C5E7"/>
    <w:rsid w:val="CFD968A4"/>
    <w:rsid w:val="D677331E"/>
    <w:rsid w:val="D6F16874"/>
    <w:rsid w:val="D9CF4776"/>
    <w:rsid w:val="DA3F9EEB"/>
    <w:rsid w:val="DAFECF82"/>
    <w:rsid w:val="DBDF9916"/>
    <w:rsid w:val="DBDFCFB3"/>
    <w:rsid w:val="DFB72D82"/>
    <w:rsid w:val="DFF73AA5"/>
    <w:rsid w:val="DFFF787C"/>
    <w:rsid w:val="E04A5EEF"/>
    <w:rsid w:val="E53E5F22"/>
    <w:rsid w:val="E5C3D0C2"/>
    <w:rsid w:val="E9B7F6CB"/>
    <w:rsid w:val="EBC7A8DF"/>
    <w:rsid w:val="ECFFC255"/>
    <w:rsid w:val="EDEF4468"/>
    <w:rsid w:val="EE53B1DE"/>
    <w:rsid w:val="EF279BA9"/>
    <w:rsid w:val="EF3B5ED8"/>
    <w:rsid w:val="EF7FACEB"/>
    <w:rsid w:val="EFC59398"/>
    <w:rsid w:val="F3BF13F9"/>
    <w:rsid w:val="F66FC98D"/>
    <w:rsid w:val="F79FB632"/>
    <w:rsid w:val="F7C54CE7"/>
    <w:rsid w:val="F7D3F519"/>
    <w:rsid w:val="F7DFD18E"/>
    <w:rsid w:val="F7ED741A"/>
    <w:rsid w:val="F9CF6256"/>
    <w:rsid w:val="F9FDA050"/>
    <w:rsid w:val="FAE7C07A"/>
    <w:rsid w:val="FBBFADD6"/>
    <w:rsid w:val="FBC8D8A6"/>
    <w:rsid w:val="FBD720D9"/>
    <w:rsid w:val="FBF74CE8"/>
    <w:rsid w:val="FBFBF5CA"/>
    <w:rsid w:val="FCE5F192"/>
    <w:rsid w:val="FCFB082F"/>
    <w:rsid w:val="FD6B358C"/>
    <w:rsid w:val="FDBB5B2A"/>
    <w:rsid w:val="FE7FE8A1"/>
    <w:rsid w:val="FEDCC882"/>
    <w:rsid w:val="FEDD7541"/>
    <w:rsid w:val="FF4A047F"/>
    <w:rsid w:val="FF6A9916"/>
    <w:rsid w:val="FF779B92"/>
    <w:rsid w:val="FF794EA6"/>
    <w:rsid w:val="FF7DD95A"/>
    <w:rsid w:val="FF7E0FAB"/>
    <w:rsid w:val="FF973AED"/>
    <w:rsid w:val="FFAD0F94"/>
    <w:rsid w:val="FFAF8ACF"/>
    <w:rsid w:val="FFBDB0A9"/>
    <w:rsid w:val="FFBEA75C"/>
    <w:rsid w:val="FFD9A83B"/>
    <w:rsid w:val="FFEF1021"/>
    <w:rsid w:val="FFFE0A06"/>
    <w:rsid w:val="FFFFFFBC"/>
    <w:rsid w:val="00003352"/>
    <w:rsid w:val="00021089"/>
    <w:rsid w:val="000642E1"/>
    <w:rsid w:val="00077CE0"/>
    <w:rsid w:val="000838A2"/>
    <w:rsid w:val="00084352"/>
    <w:rsid w:val="00085B72"/>
    <w:rsid w:val="000A187E"/>
    <w:rsid w:val="000A24CD"/>
    <w:rsid w:val="000A439F"/>
    <w:rsid w:val="000A4723"/>
    <w:rsid w:val="000A51B7"/>
    <w:rsid w:val="000B6285"/>
    <w:rsid w:val="000C358B"/>
    <w:rsid w:val="000D2B00"/>
    <w:rsid w:val="000E0A17"/>
    <w:rsid w:val="000E6070"/>
    <w:rsid w:val="000E6152"/>
    <w:rsid w:val="000E6F1F"/>
    <w:rsid w:val="000F4932"/>
    <w:rsid w:val="00111D21"/>
    <w:rsid w:val="00121530"/>
    <w:rsid w:val="00130502"/>
    <w:rsid w:val="001338F9"/>
    <w:rsid w:val="00141B96"/>
    <w:rsid w:val="00143929"/>
    <w:rsid w:val="00151365"/>
    <w:rsid w:val="001532B4"/>
    <w:rsid w:val="00160FBF"/>
    <w:rsid w:val="001619D9"/>
    <w:rsid w:val="00172A27"/>
    <w:rsid w:val="00181753"/>
    <w:rsid w:val="00193DE7"/>
    <w:rsid w:val="001A3E30"/>
    <w:rsid w:val="001B18DA"/>
    <w:rsid w:val="001B235A"/>
    <w:rsid w:val="001B5491"/>
    <w:rsid w:val="001C509C"/>
    <w:rsid w:val="001D5841"/>
    <w:rsid w:val="001E46FC"/>
    <w:rsid w:val="00205F6E"/>
    <w:rsid w:val="00212F36"/>
    <w:rsid w:val="002169CD"/>
    <w:rsid w:val="00220765"/>
    <w:rsid w:val="002820C6"/>
    <w:rsid w:val="002859BF"/>
    <w:rsid w:val="002A46F7"/>
    <w:rsid w:val="002C244A"/>
    <w:rsid w:val="002C65DE"/>
    <w:rsid w:val="002E5836"/>
    <w:rsid w:val="002F0D66"/>
    <w:rsid w:val="002F489B"/>
    <w:rsid w:val="0031082C"/>
    <w:rsid w:val="00310E0D"/>
    <w:rsid w:val="003179D9"/>
    <w:rsid w:val="003250F5"/>
    <w:rsid w:val="003328E1"/>
    <w:rsid w:val="0033494C"/>
    <w:rsid w:val="003351A3"/>
    <w:rsid w:val="00335C8F"/>
    <w:rsid w:val="00341900"/>
    <w:rsid w:val="00355EDF"/>
    <w:rsid w:val="00363303"/>
    <w:rsid w:val="00373D19"/>
    <w:rsid w:val="0037437D"/>
    <w:rsid w:val="003765C1"/>
    <w:rsid w:val="00392809"/>
    <w:rsid w:val="003A4F9D"/>
    <w:rsid w:val="003D2C05"/>
    <w:rsid w:val="003E1616"/>
    <w:rsid w:val="003F1C21"/>
    <w:rsid w:val="003F33FE"/>
    <w:rsid w:val="00402AF3"/>
    <w:rsid w:val="004072EE"/>
    <w:rsid w:val="00410BEE"/>
    <w:rsid w:val="00414FE4"/>
    <w:rsid w:val="00434706"/>
    <w:rsid w:val="004464AC"/>
    <w:rsid w:val="00453DEC"/>
    <w:rsid w:val="00456950"/>
    <w:rsid w:val="0046200F"/>
    <w:rsid w:val="0049268E"/>
    <w:rsid w:val="00494F4D"/>
    <w:rsid w:val="004B5DA2"/>
    <w:rsid w:val="004C1EA8"/>
    <w:rsid w:val="004C3D6C"/>
    <w:rsid w:val="004D7740"/>
    <w:rsid w:val="004E1895"/>
    <w:rsid w:val="004E5EFD"/>
    <w:rsid w:val="00502C3A"/>
    <w:rsid w:val="00517BD1"/>
    <w:rsid w:val="00524C45"/>
    <w:rsid w:val="005272AD"/>
    <w:rsid w:val="00527502"/>
    <w:rsid w:val="00532D02"/>
    <w:rsid w:val="00532D41"/>
    <w:rsid w:val="005339D0"/>
    <w:rsid w:val="00536C30"/>
    <w:rsid w:val="00544E51"/>
    <w:rsid w:val="00570249"/>
    <w:rsid w:val="005705EA"/>
    <w:rsid w:val="00580305"/>
    <w:rsid w:val="00585FBE"/>
    <w:rsid w:val="00586424"/>
    <w:rsid w:val="00587A31"/>
    <w:rsid w:val="00596A9A"/>
    <w:rsid w:val="005A28D2"/>
    <w:rsid w:val="005B232C"/>
    <w:rsid w:val="005B4405"/>
    <w:rsid w:val="005B4AC5"/>
    <w:rsid w:val="005C0E85"/>
    <w:rsid w:val="005C2163"/>
    <w:rsid w:val="005C23F3"/>
    <w:rsid w:val="005D1376"/>
    <w:rsid w:val="005D25DA"/>
    <w:rsid w:val="005D2F7D"/>
    <w:rsid w:val="00615A3A"/>
    <w:rsid w:val="006164D3"/>
    <w:rsid w:val="006273B8"/>
    <w:rsid w:val="006435AF"/>
    <w:rsid w:val="00650A4F"/>
    <w:rsid w:val="00650DD2"/>
    <w:rsid w:val="0066164C"/>
    <w:rsid w:val="0066506C"/>
    <w:rsid w:val="00667053"/>
    <w:rsid w:val="00676612"/>
    <w:rsid w:val="00680146"/>
    <w:rsid w:val="00681902"/>
    <w:rsid w:val="00685704"/>
    <w:rsid w:val="006A0F27"/>
    <w:rsid w:val="006A3180"/>
    <w:rsid w:val="006B4547"/>
    <w:rsid w:val="006B6C59"/>
    <w:rsid w:val="006E02FA"/>
    <w:rsid w:val="006E5C0D"/>
    <w:rsid w:val="006F19FC"/>
    <w:rsid w:val="006F30CB"/>
    <w:rsid w:val="006F58B2"/>
    <w:rsid w:val="006F6B8B"/>
    <w:rsid w:val="00701B69"/>
    <w:rsid w:val="00702D81"/>
    <w:rsid w:val="0070571E"/>
    <w:rsid w:val="00713653"/>
    <w:rsid w:val="007143DD"/>
    <w:rsid w:val="007243A7"/>
    <w:rsid w:val="007300BD"/>
    <w:rsid w:val="007315E3"/>
    <w:rsid w:val="00731995"/>
    <w:rsid w:val="00733193"/>
    <w:rsid w:val="00747682"/>
    <w:rsid w:val="00755D28"/>
    <w:rsid w:val="0076526A"/>
    <w:rsid w:val="00781A33"/>
    <w:rsid w:val="007B7ED3"/>
    <w:rsid w:val="007E1222"/>
    <w:rsid w:val="00813A67"/>
    <w:rsid w:val="00821A5E"/>
    <w:rsid w:val="00824DEB"/>
    <w:rsid w:val="00830F25"/>
    <w:rsid w:val="0083318E"/>
    <w:rsid w:val="00836821"/>
    <w:rsid w:val="0084031A"/>
    <w:rsid w:val="008408BD"/>
    <w:rsid w:val="008623AD"/>
    <w:rsid w:val="0087281F"/>
    <w:rsid w:val="00880BA6"/>
    <w:rsid w:val="008A1B5E"/>
    <w:rsid w:val="008A712D"/>
    <w:rsid w:val="008D151A"/>
    <w:rsid w:val="008F588D"/>
    <w:rsid w:val="008F666A"/>
    <w:rsid w:val="00902EC4"/>
    <w:rsid w:val="00911E57"/>
    <w:rsid w:val="00917070"/>
    <w:rsid w:val="009221BC"/>
    <w:rsid w:val="00935ECC"/>
    <w:rsid w:val="009448BC"/>
    <w:rsid w:val="00952241"/>
    <w:rsid w:val="00952C46"/>
    <w:rsid w:val="009558B6"/>
    <w:rsid w:val="009736EE"/>
    <w:rsid w:val="00977DE0"/>
    <w:rsid w:val="009805A1"/>
    <w:rsid w:val="0099378C"/>
    <w:rsid w:val="009A5D33"/>
    <w:rsid w:val="009B29E7"/>
    <w:rsid w:val="009B5BD9"/>
    <w:rsid w:val="009D1405"/>
    <w:rsid w:val="009E05B6"/>
    <w:rsid w:val="009E6BF7"/>
    <w:rsid w:val="009F02FA"/>
    <w:rsid w:val="009F482D"/>
    <w:rsid w:val="00A02C59"/>
    <w:rsid w:val="00A06F74"/>
    <w:rsid w:val="00A10563"/>
    <w:rsid w:val="00A14358"/>
    <w:rsid w:val="00A221FE"/>
    <w:rsid w:val="00A271B5"/>
    <w:rsid w:val="00A535BA"/>
    <w:rsid w:val="00A56C05"/>
    <w:rsid w:val="00A62FE3"/>
    <w:rsid w:val="00A65A72"/>
    <w:rsid w:val="00A71F52"/>
    <w:rsid w:val="00A73BCC"/>
    <w:rsid w:val="00A87E45"/>
    <w:rsid w:val="00A90689"/>
    <w:rsid w:val="00AA2A2E"/>
    <w:rsid w:val="00AB3CA8"/>
    <w:rsid w:val="00AC19E0"/>
    <w:rsid w:val="00AC1DF8"/>
    <w:rsid w:val="00AC6722"/>
    <w:rsid w:val="00AD269D"/>
    <w:rsid w:val="00AD7C37"/>
    <w:rsid w:val="00AE721A"/>
    <w:rsid w:val="00B10F77"/>
    <w:rsid w:val="00B16002"/>
    <w:rsid w:val="00B1637A"/>
    <w:rsid w:val="00B32CBE"/>
    <w:rsid w:val="00B628CA"/>
    <w:rsid w:val="00B644E6"/>
    <w:rsid w:val="00B70D07"/>
    <w:rsid w:val="00B87067"/>
    <w:rsid w:val="00BA05DC"/>
    <w:rsid w:val="00BC271C"/>
    <w:rsid w:val="00BD3B68"/>
    <w:rsid w:val="00BD643A"/>
    <w:rsid w:val="00BD6931"/>
    <w:rsid w:val="00BE5558"/>
    <w:rsid w:val="00C02740"/>
    <w:rsid w:val="00C06038"/>
    <w:rsid w:val="00C14B55"/>
    <w:rsid w:val="00C2484A"/>
    <w:rsid w:val="00C35A75"/>
    <w:rsid w:val="00C42AC4"/>
    <w:rsid w:val="00C6316C"/>
    <w:rsid w:val="00C63315"/>
    <w:rsid w:val="00C804B1"/>
    <w:rsid w:val="00C95B91"/>
    <w:rsid w:val="00C95CCB"/>
    <w:rsid w:val="00CB62C0"/>
    <w:rsid w:val="00CB70D3"/>
    <w:rsid w:val="00CD0825"/>
    <w:rsid w:val="00CE41D9"/>
    <w:rsid w:val="00CF0961"/>
    <w:rsid w:val="00D07B8B"/>
    <w:rsid w:val="00D20F74"/>
    <w:rsid w:val="00D242BA"/>
    <w:rsid w:val="00D34A14"/>
    <w:rsid w:val="00D379FF"/>
    <w:rsid w:val="00D46CF9"/>
    <w:rsid w:val="00D53E49"/>
    <w:rsid w:val="00D53EF4"/>
    <w:rsid w:val="00D606D1"/>
    <w:rsid w:val="00D61BC8"/>
    <w:rsid w:val="00D6259B"/>
    <w:rsid w:val="00D656B6"/>
    <w:rsid w:val="00D7472C"/>
    <w:rsid w:val="00DC1009"/>
    <w:rsid w:val="00DC516C"/>
    <w:rsid w:val="00DD2CB1"/>
    <w:rsid w:val="00DD7AE4"/>
    <w:rsid w:val="00DE4942"/>
    <w:rsid w:val="00DF0172"/>
    <w:rsid w:val="00DF36EA"/>
    <w:rsid w:val="00E04003"/>
    <w:rsid w:val="00E05567"/>
    <w:rsid w:val="00E07874"/>
    <w:rsid w:val="00E136BB"/>
    <w:rsid w:val="00E2156D"/>
    <w:rsid w:val="00E2242B"/>
    <w:rsid w:val="00E25FC6"/>
    <w:rsid w:val="00E36301"/>
    <w:rsid w:val="00E42DC2"/>
    <w:rsid w:val="00E44BDB"/>
    <w:rsid w:val="00E53AD1"/>
    <w:rsid w:val="00E54711"/>
    <w:rsid w:val="00E57E12"/>
    <w:rsid w:val="00E63214"/>
    <w:rsid w:val="00E65290"/>
    <w:rsid w:val="00E76B77"/>
    <w:rsid w:val="00EA3516"/>
    <w:rsid w:val="00EC3C6C"/>
    <w:rsid w:val="00ED5DFE"/>
    <w:rsid w:val="00EE61F0"/>
    <w:rsid w:val="00F11050"/>
    <w:rsid w:val="00F251D7"/>
    <w:rsid w:val="00F25E41"/>
    <w:rsid w:val="00F33916"/>
    <w:rsid w:val="00F36BF5"/>
    <w:rsid w:val="00F43393"/>
    <w:rsid w:val="00F44D56"/>
    <w:rsid w:val="00F83074"/>
    <w:rsid w:val="00F85956"/>
    <w:rsid w:val="00F86FA0"/>
    <w:rsid w:val="00F9012B"/>
    <w:rsid w:val="00F91249"/>
    <w:rsid w:val="00FA472E"/>
    <w:rsid w:val="00FA708D"/>
    <w:rsid w:val="00FB007C"/>
    <w:rsid w:val="00FB721A"/>
    <w:rsid w:val="00FC17CC"/>
    <w:rsid w:val="00FC1B8E"/>
    <w:rsid w:val="00FC1C57"/>
    <w:rsid w:val="00FE4D78"/>
    <w:rsid w:val="1DEF34A7"/>
    <w:rsid w:val="1EFD95D4"/>
    <w:rsid w:val="2DDA9A80"/>
    <w:rsid w:val="379B2CEF"/>
    <w:rsid w:val="37FB1D60"/>
    <w:rsid w:val="3BE50168"/>
    <w:rsid w:val="3BEEA8A8"/>
    <w:rsid w:val="3C9B44A6"/>
    <w:rsid w:val="3CB5A3F9"/>
    <w:rsid w:val="3CFDAE7A"/>
    <w:rsid w:val="3EFFF25C"/>
    <w:rsid w:val="3F7BB9E7"/>
    <w:rsid w:val="3FBE4652"/>
    <w:rsid w:val="3FFFAB3C"/>
    <w:rsid w:val="47FB6A17"/>
    <w:rsid w:val="4DDBBB20"/>
    <w:rsid w:val="4EFF1E93"/>
    <w:rsid w:val="53AEE9F3"/>
    <w:rsid w:val="579EB244"/>
    <w:rsid w:val="57FE2837"/>
    <w:rsid w:val="59FD97EF"/>
    <w:rsid w:val="5DF7B96B"/>
    <w:rsid w:val="5ECFF636"/>
    <w:rsid w:val="5FA7D706"/>
    <w:rsid w:val="5FB1D03D"/>
    <w:rsid w:val="5FDF9711"/>
    <w:rsid w:val="5FFB8C63"/>
    <w:rsid w:val="5FFE8CD7"/>
    <w:rsid w:val="5FFF6E34"/>
    <w:rsid w:val="65FF919A"/>
    <w:rsid w:val="6B5BAE31"/>
    <w:rsid w:val="6BCB15AD"/>
    <w:rsid w:val="6BE3A007"/>
    <w:rsid w:val="6CBD5F59"/>
    <w:rsid w:val="6CCF8F4D"/>
    <w:rsid w:val="6DDBF814"/>
    <w:rsid w:val="6DFDFA0B"/>
    <w:rsid w:val="6FB1003A"/>
    <w:rsid w:val="6FFF2CFD"/>
    <w:rsid w:val="72278A1D"/>
    <w:rsid w:val="73EA00AE"/>
    <w:rsid w:val="741E6536"/>
    <w:rsid w:val="746F5521"/>
    <w:rsid w:val="757F921F"/>
    <w:rsid w:val="75E4DD28"/>
    <w:rsid w:val="75FFBE19"/>
    <w:rsid w:val="777F343D"/>
    <w:rsid w:val="77B1109E"/>
    <w:rsid w:val="77BF18ED"/>
    <w:rsid w:val="77DB34F5"/>
    <w:rsid w:val="77DFC177"/>
    <w:rsid w:val="77F35927"/>
    <w:rsid w:val="77F7513F"/>
    <w:rsid w:val="7935B7AD"/>
    <w:rsid w:val="7ABFBAC5"/>
    <w:rsid w:val="7AEB578A"/>
    <w:rsid w:val="7B6C3B54"/>
    <w:rsid w:val="7B7FCA25"/>
    <w:rsid w:val="7BBFA317"/>
    <w:rsid w:val="7BF79FD2"/>
    <w:rsid w:val="7BFF191B"/>
    <w:rsid w:val="7CBFE114"/>
    <w:rsid w:val="7DDE4216"/>
    <w:rsid w:val="7DF6E55C"/>
    <w:rsid w:val="7DFB1C50"/>
    <w:rsid w:val="7E31135F"/>
    <w:rsid w:val="7EDEE3EF"/>
    <w:rsid w:val="7EDF9126"/>
    <w:rsid w:val="7F4E79EC"/>
    <w:rsid w:val="7F5DA47B"/>
    <w:rsid w:val="7F7F93F6"/>
    <w:rsid w:val="7F7FC5B3"/>
    <w:rsid w:val="7FB65174"/>
    <w:rsid w:val="7FBF51D6"/>
    <w:rsid w:val="7FCB3FC0"/>
    <w:rsid w:val="7FEC0E78"/>
    <w:rsid w:val="7FEE4527"/>
    <w:rsid w:val="7FEFF7F2"/>
    <w:rsid w:val="7FF6E5D3"/>
    <w:rsid w:val="7FF77A7B"/>
    <w:rsid w:val="7FFB7071"/>
    <w:rsid w:val="7FFFF0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5F1186"/>
  <w15:docId w15:val="{601E2936-7553-4B24-897E-F45C29A74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pt-BR" w:eastAsia="pt-BR" w:bidi="ar-SA"/>
      </w:rPr>
    </w:rPrDefault>
    <w:pPrDefault>
      <w:pPr>
        <w:spacing w:after="160" w:line="278"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line number"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line="259" w:lineRule="auto"/>
    </w:pPr>
    <w:rPr>
      <w:rFonts w:asciiTheme="minorHAnsi" w:eastAsiaTheme="minorEastAsia" w:hAnsiTheme="minorHAnsi" w:cstheme="minorBidi"/>
      <w:lang w:val="en-US" w:eastAsia="zh-C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qFormat/>
    <w:rPr>
      <w:color w:val="0000FF"/>
      <w:u w:val="single"/>
    </w:rPr>
  </w:style>
  <w:style w:type="character" w:styleId="Nmerodelinha">
    <w:name w:val="line number"/>
    <w:basedOn w:val="Fontepargpadro"/>
    <w:qFormat/>
  </w:style>
  <w:style w:type="character" w:customStyle="1" w:styleId="MenoPendente1">
    <w:name w:val="Menção Pendente1"/>
    <w:basedOn w:val="Fontepargpadro"/>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735</Words>
  <Characters>3969</Characters>
  <Application>Microsoft Office Word</Application>
  <DocSecurity>0</DocSecurity>
  <Lines>33</Lines>
  <Paragraphs>9</Paragraphs>
  <ScaleCrop>false</ScaleCrop>
  <Company/>
  <LinksUpToDate>false</LinksUpToDate>
  <CharactersWithSpaces>4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gio</dc:creator>
  <cp:lastModifiedBy>Sergio Mascarenhas Morgado</cp:lastModifiedBy>
  <cp:revision>6</cp:revision>
  <dcterms:created xsi:type="dcterms:W3CDTF">2024-04-25T02:33:00Z</dcterms:created>
  <dcterms:modified xsi:type="dcterms:W3CDTF">2024-05-22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9505</vt:lpwstr>
  </property>
</Properties>
</file>